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AD03F1" w14:textId="77777777" w:rsidR="003F0A3D" w:rsidRPr="004E23F8" w:rsidRDefault="003F0A3D" w:rsidP="003F0A3D">
      <w:pPr>
        <w:spacing w:line="360" w:lineRule="auto"/>
        <w:rPr>
          <w:rFonts w:asciiTheme="minorHAnsi" w:hAnsiTheme="minorHAnsi" w:cstheme="minorHAnsi"/>
          <w:b/>
          <w:noProof/>
          <w:lang w:val="en-US"/>
        </w:rPr>
      </w:pPr>
      <w:r w:rsidRPr="004E23F8">
        <w:rPr>
          <w:rFonts w:asciiTheme="minorHAnsi" w:hAnsiTheme="minorHAnsi" w:cstheme="minorHAnsi"/>
          <w:b/>
          <w:noProof/>
          <w:lang w:val="en-US"/>
        </w:rPr>
        <w:t xml:space="preserve">Title </w:t>
      </w:r>
    </w:p>
    <w:p w14:paraId="057CF1FF" w14:textId="77777777" w:rsidR="003F0A3D" w:rsidRPr="004E23F8" w:rsidRDefault="003F0A3D" w:rsidP="003F0A3D">
      <w:pPr>
        <w:spacing w:line="360" w:lineRule="auto"/>
        <w:jc w:val="both"/>
        <w:rPr>
          <w:rFonts w:asciiTheme="minorHAnsi" w:hAnsiTheme="minorHAnsi" w:cstheme="minorHAnsi"/>
          <w:noProof/>
          <w:lang w:val="en-US"/>
        </w:rPr>
      </w:pPr>
      <w:r w:rsidRPr="004E23F8">
        <w:rPr>
          <w:rFonts w:asciiTheme="minorHAnsi" w:hAnsiTheme="minorHAnsi" w:cstheme="minorHAnsi"/>
          <w:noProof/>
          <w:lang w:val="en-US"/>
        </w:rPr>
        <w:t>Symptoms,</w:t>
      </w:r>
      <w:bookmarkStart w:id="0" w:name="_GoBack"/>
      <w:bookmarkEnd w:id="0"/>
      <w:r w:rsidRPr="004E23F8">
        <w:rPr>
          <w:rFonts w:asciiTheme="minorHAnsi" w:hAnsiTheme="minorHAnsi" w:cstheme="minorHAnsi"/>
          <w:noProof/>
          <w:lang w:val="en-US"/>
        </w:rPr>
        <w:t xml:space="preserve"> nutritional outcomes and Quality of Life after total gastrectomy with Roux-en-Y reconstruction: results of a cross-sectional study conducted on 80 long-term survivors</w:t>
      </w:r>
    </w:p>
    <w:p w14:paraId="255C7504" w14:textId="77777777" w:rsidR="003F0A3D" w:rsidRPr="004E23F8" w:rsidRDefault="003F0A3D" w:rsidP="003F0A3D">
      <w:pPr>
        <w:spacing w:line="360" w:lineRule="auto"/>
        <w:rPr>
          <w:rFonts w:asciiTheme="minorHAnsi" w:hAnsiTheme="minorHAnsi" w:cstheme="minorHAnsi"/>
          <w:noProof/>
          <w:lang w:val="en-US"/>
        </w:rPr>
      </w:pPr>
    </w:p>
    <w:p w14:paraId="6701E8D3" w14:textId="77777777" w:rsidR="003F0A3D" w:rsidRPr="004E23F8" w:rsidRDefault="003F0A3D" w:rsidP="003F0A3D">
      <w:pPr>
        <w:spacing w:line="360" w:lineRule="auto"/>
        <w:rPr>
          <w:rFonts w:asciiTheme="minorHAnsi" w:hAnsiTheme="minorHAnsi" w:cstheme="minorHAnsi"/>
          <w:b/>
          <w:bCs/>
          <w:noProof/>
        </w:rPr>
      </w:pPr>
      <w:r w:rsidRPr="004E23F8">
        <w:rPr>
          <w:rFonts w:asciiTheme="minorHAnsi" w:hAnsiTheme="minorHAnsi" w:cstheme="minorHAnsi"/>
          <w:b/>
          <w:bCs/>
          <w:noProof/>
        </w:rPr>
        <w:t>Authors</w:t>
      </w:r>
    </w:p>
    <w:p w14:paraId="4F4DE6B4" w14:textId="77777777" w:rsidR="003F0A3D" w:rsidRPr="004E23F8" w:rsidRDefault="003F0A3D" w:rsidP="003F0A3D">
      <w:pPr>
        <w:spacing w:line="360" w:lineRule="auto"/>
        <w:rPr>
          <w:rFonts w:asciiTheme="minorHAnsi" w:hAnsiTheme="minorHAnsi" w:cstheme="minorHAnsi"/>
          <w:noProof/>
        </w:rPr>
      </w:pPr>
    </w:p>
    <w:p w14:paraId="7A98717C" w14:textId="77777777" w:rsidR="003F0A3D" w:rsidRPr="004E23F8" w:rsidRDefault="003F0A3D" w:rsidP="003F0A3D">
      <w:pPr>
        <w:spacing w:line="360" w:lineRule="auto"/>
        <w:jc w:val="both"/>
        <w:rPr>
          <w:rFonts w:asciiTheme="minorHAnsi" w:hAnsiTheme="minorHAnsi" w:cstheme="minorHAnsi"/>
          <w:noProof/>
          <w:vertAlign w:val="superscript"/>
        </w:rPr>
      </w:pPr>
      <w:r w:rsidRPr="004E23F8">
        <w:rPr>
          <w:rFonts w:asciiTheme="minorHAnsi" w:hAnsiTheme="minorHAnsi" w:cstheme="minorHAnsi"/>
          <w:noProof/>
        </w:rPr>
        <w:t>Annamaria Agnes</w:t>
      </w:r>
      <w:r w:rsidRPr="004E23F8">
        <w:rPr>
          <w:rFonts w:asciiTheme="minorHAnsi" w:hAnsiTheme="minorHAnsi" w:cstheme="minorHAnsi"/>
          <w:noProof/>
          <w:vertAlign w:val="superscript"/>
        </w:rPr>
        <w:t>1</w:t>
      </w:r>
      <w:r w:rsidRPr="004E23F8">
        <w:rPr>
          <w:rFonts w:asciiTheme="minorHAnsi" w:hAnsiTheme="minorHAnsi" w:cstheme="minorHAnsi"/>
          <w:noProof/>
        </w:rPr>
        <w:t>, Alberto Biondi</w:t>
      </w:r>
      <w:r w:rsidRPr="004E23F8">
        <w:rPr>
          <w:rFonts w:asciiTheme="minorHAnsi" w:hAnsiTheme="minorHAnsi" w:cstheme="minorHAnsi"/>
          <w:noProof/>
          <w:vertAlign w:val="superscript"/>
        </w:rPr>
        <w:t>1,2</w:t>
      </w:r>
      <w:r w:rsidRPr="004E23F8">
        <w:rPr>
          <w:rFonts w:asciiTheme="minorHAnsi" w:hAnsiTheme="minorHAnsi" w:cstheme="minorHAnsi"/>
          <w:noProof/>
        </w:rPr>
        <w:t>, Marina Carannante2, Francesco Belia</w:t>
      </w:r>
      <w:r w:rsidRPr="004E23F8">
        <w:rPr>
          <w:rFonts w:asciiTheme="minorHAnsi" w:hAnsiTheme="minorHAnsi" w:cstheme="minorHAnsi"/>
          <w:noProof/>
          <w:vertAlign w:val="superscript"/>
        </w:rPr>
        <w:t>2</w:t>
      </w:r>
      <w:r w:rsidRPr="004E23F8">
        <w:rPr>
          <w:rFonts w:asciiTheme="minorHAnsi" w:hAnsiTheme="minorHAnsi" w:cstheme="minorHAnsi"/>
          <w:noProof/>
        </w:rPr>
        <w:t>, Laura Lorenzon</w:t>
      </w:r>
      <w:r w:rsidRPr="004E23F8">
        <w:rPr>
          <w:rFonts w:asciiTheme="minorHAnsi" w:hAnsiTheme="minorHAnsi" w:cstheme="minorHAnsi"/>
          <w:noProof/>
          <w:vertAlign w:val="superscript"/>
        </w:rPr>
        <w:t>1</w:t>
      </w:r>
      <w:r w:rsidRPr="004E23F8">
        <w:rPr>
          <w:rFonts w:asciiTheme="minorHAnsi" w:hAnsiTheme="minorHAnsi" w:cstheme="minorHAnsi"/>
          <w:noProof/>
        </w:rPr>
        <w:t>, Roberto Pezzuto</w:t>
      </w:r>
      <w:r w:rsidRPr="004E23F8">
        <w:rPr>
          <w:rFonts w:asciiTheme="minorHAnsi" w:hAnsiTheme="minorHAnsi" w:cstheme="minorHAnsi"/>
          <w:noProof/>
          <w:vertAlign w:val="superscript"/>
        </w:rPr>
        <w:t>1</w:t>
      </w:r>
      <w:r w:rsidRPr="004E23F8">
        <w:rPr>
          <w:rFonts w:asciiTheme="minorHAnsi" w:hAnsiTheme="minorHAnsi" w:cstheme="minorHAnsi"/>
          <w:noProof/>
        </w:rPr>
        <w:t>, Flavio Tirelli</w:t>
      </w:r>
      <w:r w:rsidRPr="004E23F8">
        <w:rPr>
          <w:rFonts w:asciiTheme="minorHAnsi" w:hAnsiTheme="minorHAnsi" w:cstheme="minorHAnsi"/>
          <w:noProof/>
          <w:vertAlign w:val="superscript"/>
        </w:rPr>
        <w:t>1,2</w:t>
      </w:r>
      <w:r w:rsidRPr="004E23F8">
        <w:rPr>
          <w:rFonts w:asciiTheme="minorHAnsi" w:hAnsiTheme="minorHAnsi" w:cstheme="minorHAnsi"/>
          <w:noProof/>
        </w:rPr>
        <w:t>, Lorenzo Ferri</w:t>
      </w:r>
      <w:r w:rsidRPr="004E23F8">
        <w:rPr>
          <w:rFonts w:asciiTheme="minorHAnsi" w:hAnsiTheme="minorHAnsi" w:cstheme="minorHAnsi"/>
          <w:noProof/>
          <w:vertAlign w:val="superscript"/>
        </w:rPr>
        <w:t>1</w:t>
      </w:r>
      <w:r w:rsidRPr="004E23F8">
        <w:rPr>
          <w:rFonts w:asciiTheme="minorHAnsi" w:hAnsiTheme="minorHAnsi" w:cstheme="minorHAnsi"/>
          <w:noProof/>
        </w:rPr>
        <w:t>, Ilaria Neri</w:t>
      </w:r>
      <w:r w:rsidRPr="004E23F8">
        <w:rPr>
          <w:rFonts w:asciiTheme="minorHAnsi" w:hAnsiTheme="minorHAnsi" w:cstheme="minorHAnsi"/>
          <w:noProof/>
          <w:vertAlign w:val="superscript"/>
        </w:rPr>
        <w:t>2</w:t>
      </w:r>
      <w:r w:rsidRPr="004E23F8">
        <w:rPr>
          <w:rFonts w:asciiTheme="minorHAnsi" w:hAnsiTheme="minorHAnsi" w:cstheme="minorHAnsi"/>
          <w:noProof/>
        </w:rPr>
        <w:t>, Domenico D’Ugo</w:t>
      </w:r>
      <w:r w:rsidRPr="004E23F8">
        <w:rPr>
          <w:rFonts w:asciiTheme="minorHAnsi" w:hAnsiTheme="minorHAnsi" w:cstheme="minorHAnsi"/>
          <w:noProof/>
          <w:vertAlign w:val="superscript"/>
        </w:rPr>
        <w:t>1,2</w:t>
      </w:r>
      <w:r w:rsidRPr="004E23F8">
        <w:rPr>
          <w:rFonts w:asciiTheme="minorHAnsi" w:hAnsiTheme="minorHAnsi" w:cstheme="minorHAnsi"/>
          <w:noProof/>
        </w:rPr>
        <w:t>, Roberto Persiani</w:t>
      </w:r>
      <w:r w:rsidRPr="004E23F8">
        <w:rPr>
          <w:rFonts w:asciiTheme="minorHAnsi" w:hAnsiTheme="minorHAnsi" w:cstheme="minorHAnsi"/>
          <w:noProof/>
          <w:vertAlign w:val="superscript"/>
        </w:rPr>
        <w:t>1,2</w:t>
      </w:r>
    </w:p>
    <w:p w14:paraId="4546AA0B" w14:textId="77777777" w:rsidR="003F0A3D" w:rsidRPr="004E23F8" w:rsidRDefault="003F0A3D" w:rsidP="003F0A3D">
      <w:pPr>
        <w:spacing w:line="360" w:lineRule="auto"/>
        <w:jc w:val="both"/>
        <w:rPr>
          <w:rFonts w:asciiTheme="minorHAnsi" w:hAnsiTheme="minorHAnsi" w:cstheme="minorHAnsi"/>
          <w:noProof/>
        </w:rPr>
      </w:pPr>
    </w:p>
    <w:p w14:paraId="42F6358C" w14:textId="77777777" w:rsidR="003F0A3D" w:rsidRPr="004E23F8" w:rsidRDefault="003F0A3D" w:rsidP="003F0A3D">
      <w:pPr>
        <w:spacing w:line="360" w:lineRule="auto"/>
        <w:jc w:val="both"/>
        <w:rPr>
          <w:rFonts w:asciiTheme="minorHAnsi" w:hAnsiTheme="minorHAnsi" w:cstheme="minorHAnsi"/>
          <w:b/>
          <w:bCs/>
          <w:noProof/>
        </w:rPr>
      </w:pPr>
      <w:r w:rsidRPr="004E23F8">
        <w:rPr>
          <w:rFonts w:asciiTheme="minorHAnsi" w:hAnsiTheme="minorHAnsi" w:cstheme="minorHAnsi"/>
          <w:b/>
          <w:bCs/>
          <w:noProof/>
        </w:rPr>
        <w:t>Affiliations</w:t>
      </w:r>
    </w:p>
    <w:p w14:paraId="7A71159F" w14:textId="77777777" w:rsidR="003F0A3D" w:rsidRPr="004E23F8" w:rsidRDefault="003F0A3D" w:rsidP="003F0A3D">
      <w:pPr>
        <w:spacing w:line="360" w:lineRule="auto"/>
        <w:jc w:val="both"/>
        <w:rPr>
          <w:rFonts w:asciiTheme="minorHAnsi" w:hAnsiTheme="minorHAnsi" w:cstheme="minorHAnsi"/>
          <w:noProof/>
        </w:rPr>
      </w:pPr>
      <w:r w:rsidRPr="004E23F8">
        <w:rPr>
          <w:rFonts w:asciiTheme="minorHAnsi" w:hAnsiTheme="minorHAnsi" w:cstheme="minorHAnsi"/>
          <w:noProof/>
        </w:rPr>
        <w:t>1 Fondazione Policlinico Universitario Agostino Gemelli IRCCS, Largo A. Gemelli n. 8, 00168, Rome, Italy</w:t>
      </w:r>
    </w:p>
    <w:p w14:paraId="5F5765D4" w14:textId="77777777" w:rsidR="003F0A3D" w:rsidRPr="004E23F8" w:rsidRDefault="003F0A3D" w:rsidP="003F0A3D">
      <w:pPr>
        <w:spacing w:line="360" w:lineRule="auto"/>
        <w:jc w:val="both"/>
        <w:rPr>
          <w:rFonts w:asciiTheme="minorHAnsi" w:hAnsiTheme="minorHAnsi" w:cstheme="minorHAnsi"/>
          <w:noProof/>
        </w:rPr>
      </w:pPr>
      <w:r w:rsidRPr="004E23F8">
        <w:rPr>
          <w:rFonts w:asciiTheme="minorHAnsi" w:hAnsiTheme="minorHAnsi" w:cstheme="minorHAnsi"/>
          <w:noProof/>
        </w:rPr>
        <w:t>2 Università Cattolica del Sacro Cuore, Largo F. Vito n.1, 00168, Rome, Italy</w:t>
      </w:r>
    </w:p>
    <w:p w14:paraId="36EA539A" w14:textId="77777777" w:rsidR="003F0A3D" w:rsidRPr="004E23F8" w:rsidRDefault="003F0A3D" w:rsidP="003F0A3D">
      <w:pPr>
        <w:spacing w:line="360" w:lineRule="auto"/>
        <w:jc w:val="both"/>
        <w:rPr>
          <w:rFonts w:asciiTheme="minorHAnsi" w:hAnsiTheme="minorHAnsi" w:cstheme="minorHAnsi"/>
          <w:noProof/>
        </w:rPr>
      </w:pPr>
    </w:p>
    <w:p w14:paraId="62A9A85E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1F3BFDD2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1E321595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03AF9480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24B374D1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5FA181B2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6B6EBF56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67512AA0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5563140F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49295971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42F8C1AD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75C3B937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176E762B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4971F8AE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154DDCE6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56625118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38C70578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43286CEF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59893073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51F7D44B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03FAFC30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54AB5AB2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7C15D398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</w:rPr>
      </w:pPr>
    </w:p>
    <w:p w14:paraId="484DCA6E" w14:textId="77777777" w:rsidR="003F0A3D" w:rsidRPr="004E23F8" w:rsidRDefault="003F0A3D" w:rsidP="003F0A3D">
      <w:pPr>
        <w:spacing w:line="276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14:paraId="452D4D8B" w14:textId="2F28B8FF" w:rsidR="003F0A3D" w:rsidRPr="004E23F8" w:rsidRDefault="003F0A3D" w:rsidP="003F0A3D">
      <w:pPr>
        <w:spacing w:line="276" w:lineRule="auto"/>
        <w:jc w:val="both"/>
        <w:rPr>
          <w:rFonts w:asciiTheme="minorHAnsi" w:hAnsiTheme="minorHAnsi" w:cstheme="minorHAnsi"/>
          <w:b/>
          <w:bCs/>
          <w:lang w:val="en-US"/>
        </w:rPr>
      </w:pPr>
      <w:r w:rsidRPr="004E23F8">
        <w:rPr>
          <w:rFonts w:asciiTheme="minorHAnsi" w:hAnsiTheme="minorHAnsi" w:cstheme="minorHAnsi"/>
          <w:b/>
          <w:bCs/>
          <w:lang w:val="en-US"/>
        </w:rPr>
        <w:lastRenderedPageBreak/>
        <w:t>Supplementary Materials - Index</w:t>
      </w:r>
    </w:p>
    <w:p w14:paraId="7604A010" w14:textId="77777777" w:rsidR="003F0A3D" w:rsidRPr="004E23F8" w:rsidRDefault="003F0A3D" w:rsidP="003F0A3D">
      <w:pPr>
        <w:spacing w:line="276" w:lineRule="auto"/>
        <w:jc w:val="both"/>
        <w:rPr>
          <w:rFonts w:asciiTheme="minorHAnsi" w:hAnsiTheme="minorHAnsi" w:cstheme="minorHAnsi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3F0A3D" w:rsidRPr="004E23F8" w14:paraId="7AFA2C7B" w14:textId="77777777" w:rsidTr="006E514D">
        <w:tc>
          <w:tcPr>
            <w:tcW w:w="4721" w:type="dxa"/>
          </w:tcPr>
          <w:p w14:paraId="2A7D8C76" w14:textId="77777777" w:rsidR="003F0A3D" w:rsidRPr="004E23F8" w:rsidRDefault="003F0A3D" w:rsidP="006E514D">
            <w:pPr>
              <w:rPr>
                <w:rFonts w:asciiTheme="minorHAnsi" w:hAnsiTheme="minorHAnsi" w:cstheme="minorHAnsi"/>
                <w:b/>
                <w:sz w:val="24"/>
                <w:szCs w:val="24"/>
                <w:lang w:val="en-US"/>
              </w:rPr>
            </w:pPr>
            <w:r w:rsidRPr="004E23F8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Type - Supplementary Figures and Tables</w:t>
            </w:r>
          </w:p>
        </w:tc>
        <w:tc>
          <w:tcPr>
            <w:tcW w:w="4721" w:type="dxa"/>
          </w:tcPr>
          <w:p w14:paraId="2D824E14" w14:textId="77777777" w:rsidR="003F0A3D" w:rsidRPr="004E23F8" w:rsidRDefault="003F0A3D" w:rsidP="006E514D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</w:p>
        </w:tc>
      </w:tr>
      <w:tr w:rsidR="003F0A3D" w:rsidRPr="004E23F8" w14:paraId="245923D9" w14:textId="77777777" w:rsidTr="006E514D">
        <w:tc>
          <w:tcPr>
            <w:tcW w:w="4721" w:type="dxa"/>
          </w:tcPr>
          <w:p w14:paraId="6BD55711" w14:textId="77777777" w:rsidR="003F0A3D" w:rsidRPr="004E23F8" w:rsidRDefault="003F0A3D" w:rsidP="006E514D">
            <w:pPr>
              <w:spacing w:line="360" w:lineRule="auto"/>
              <w:ind w:left="182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E23F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 Supplementary Tables</w:t>
            </w:r>
          </w:p>
          <w:p w14:paraId="2EB198B8" w14:textId="509BFE63" w:rsidR="003F0A3D" w:rsidRPr="004E23F8" w:rsidRDefault="003F0A3D" w:rsidP="006E514D">
            <w:pPr>
              <w:spacing w:line="360" w:lineRule="auto"/>
              <w:ind w:left="182"/>
              <w:jc w:val="both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4E23F8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 Supplementary Figures</w:t>
            </w:r>
          </w:p>
        </w:tc>
        <w:tc>
          <w:tcPr>
            <w:tcW w:w="4721" w:type="dxa"/>
          </w:tcPr>
          <w:p w14:paraId="6E3C8F7A" w14:textId="0B7B0E3C" w:rsidR="003F0A3D" w:rsidRPr="004E23F8" w:rsidRDefault="003F0A3D" w:rsidP="006E514D">
            <w:pPr>
              <w:spacing w:line="360" w:lineRule="auto"/>
              <w:jc w:val="right"/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</w:pPr>
            <w:r w:rsidRPr="004E23F8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3F6D2183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472C0F21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793579F8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5A2F202B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4AFF1BB7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52AFCD12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6917FE54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7A6803C8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7D729CFA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7BFE7A49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40D36AF5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6908378D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178B9DE1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1030411B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4252E396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581AC1A7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043C7A62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0422F35D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42C7F2C3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50B4688C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260EC5E5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3C57D636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72E1FCC0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3753DAA3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7EC6816F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333F763D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55AFE92E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5FCCA58D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6EC55E54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10261B41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3B4AAA5D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724A1A1C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55E75FE2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0DEC6F10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7DA6249C" w14:textId="77777777" w:rsidR="003F0A3D" w:rsidRPr="004E23F8" w:rsidRDefault="003F0A3D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</w:p>
    <w:p w14:paraId="17A296ED" w14:textId="128064DA" w:rsidR="009A2C80" w:rsidRPr="004E23F8" w:rsidRDefault="009A2C80" w:rsidP="009A2C80">
      <w:pPr>
        <w:rPr>
          <w:rFonts w:asciiTheme="minorHAnsi" w:hAnsiTheme="minorHAnsi" w:cstheme="minorHAnsi"/>
          <w:b/>
          <w:bCs/>
          <w:sz w:val="28"/>
          <w:szCs w:val="28"/>
        </w:rPr>
      </w:pPr>
      <w:r w:rsidRPr="004E23F8">
        <w:rPr>
          <w:rFonts w:asciiTheme="minorHAnsi" w:hAnsiTheme="minorHAnsi" w:cstheme="minorHAnsi"/>
          <w:b/>
          <w:bCs/>
          <w:sz w:val="28"/>
          <w:szCs w:val="28"/>
        </w:rPr>
        <w:lastRenderedPageBreak/>
        <w:t>Supplementary materials</w:t>
      </w:r>
    </w:p>
    <w:p w14:paraId="5384C156" w14:textId="77777777" w:rsidR="009A2C80" w:rsidRPr="004E23F8" w:rsidRDefault="009A2C80" w:rsidP="009A2C80">
      <w:pPr>
        <w:rPr>
          <w:rFonts w:asciiTheme="minorHAnsi" w:hAnsiTheme="minorHAnsi" w:cstheme="minorHAnsi"/>
        </w:rPr>
      </w:pPr>
    </w:p>
    <w:tbl>
      <w:tblPr>
        <w:tblStyle w:val="TableGrid"/>
        <w:tblpPr w:leftFromText="141" w:rightFromText="141" w:vertAnchor="text" w:horzAnchor="margin" w:tblpY="140"/>
        <w:tblOverlap w:val="never"/>
        <w:tblW w:w="9634" w:type="dxa"/>
        <w:tblLook w:val="04A0" w:firstRow="1" w:lastRow="0" w:firstColumn="1" w:lastColumn="0" w:noHBand="0" w:noVBand="1"/>
      </w:tblPr>
      <w:tblGrid>
        <w:gridCol w:w="4390"/>
        <w:gridCol w:w="2268"/>
        <w:gridCol w:w="2976"/>
      </w:tblGrid>
      <w:tr w:rsidR="009A2C80" w:rsidRPr="004E23F8" w14:paraId="5BF09520" w14:textId="77777777" w:rsidTr="006B61B3">
        <w:tc>
          <w:tcPr>
            <w:tcW w:w="9634" w:type="dxa"/>
            <w:gridSpan w:val="3"/>
          </w:tcPr>
          <w:p w14:paraId="26F9E5C6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Supplementary Table 1 – Quality of life measured with the GIQLI, EORTC QLQ-30 and EORTC STO22</w:t>
            </w:r>
          </w:p>
        </w:tc>
      </w:tr>
      <w:tr w:rsidR="009A2C80" w:rsidRPr="004E23F8" w14:paraId="1C690BDA" w14:textId="77777777" w:rsidTr="006B61B3">
        <w:tc>
          <w:tcPr>
            <w:tcW w:w="4390" w:type="dxa"/>
          </w:tcPr>
          <w:p w14:paraId="3795CF4E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68" w:type="dxa"/>
          </w:tcPr>
          <w:p w14:paraId="093EC5A5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2976" w:type="dxa"/>
          </w:tcPr>
          <w:p w14:paraId="48310A68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Median (IQR)</w:t>
            </w:r>
          </w:p>
        </w:tc>
      </w:tr>
      <w:tr w:rsidR="009A2C80" w:rsidRPr="004E23F8" w14:paraId="0F7BE476" w14:textId="77777777" w:rsidTr="006B61B3">
        <w:tc>
          <w:tcPr>
            <w:tcW w:w="4390" w:type="dxa"/>
          </w:tcPr>
          <w:p w14:paraId="04F87C65" w14:textId="77777777" w:rsidR="009A2C80" w:rsidRPr="004E23F8" w:rsidRDefault="009A2C80" w:rsidP="006B61B3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E23F8">
              <w:rPr>
                <w:rFonts w:asciiTheme="minorHAnsi" w:hAnsiTheme="minorHAnsi" w:cstheme="minorHAnsi"/>
                <w:b/>
                <w:bCs/>
                <w:lang w:val="en-US"/>
              </w:rPr>
              <w:t>GIQLI Absolute score:</w:t>
            </w:r>
          </w:p>
          <w:p w14:paraId="4BC8EC22" w14:textId="77777777" w:rsidR="009A2C80" w:rsidRPr="004E23F8" w:rsidRDefault="009A2C80" w:rsidP="006B61B3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E23F8">
              <w:rPr>
                <w:rFonts w:asciiTheme="minorHAnsi" w:hAnsiTheme="minorHAnsi" w:cstheme="minorHAnsi"/>
                <w:b/>
                <w:bCs/>
                <w:lang w:val="en-US"/>
              </w:rPr>
              <w:t>GIQLI absolute and domain scores (%), mean (SD):</w:t>
            </w:r>
          </w:p>
          <w:p w14:paraId="7617AC17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Absolute score</w:t>
            </w:r>
          </w:p>
          <w:p w14:paraId="0531E319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Symptomatic dimension</w:t>
            </w:r>
          </w:p>
          <w:p w14:paraId="65E1E968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Emotional dimension</w:t>
            </w:r>
          </w:p>
          <w:p w14:paraId="26C424E2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Physical dimension</w:t>
            </w:r>
          </w:p>
          <w:p w14:paraId="4DC7AD5F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Social dimension</w:t>
            </w:r>
          </w:p>
          <w:p w14:paraId="0052E2FE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Effect of Medical Treatment</w:t>
            </w:r>
          </w:p>
        </w:tc>
        <w:tc>
          <w:tcPr>
            <w:tcW w:w="2268" w:type="dxa"/>
          </w:tcPr>
          <w:p w14:paraId="06DAD6B6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120.1 (22.8)</w:t>
            </w:r>
          </w:p>
          <w:p w14:paraId="146BAC95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</w:p>
          <w:p w14:paraId="01C89548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</w:p>
          <w:p w14:paraId="0713A87D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83.4 (15.8)</w:t>
            </w:r>
          </w:p>
          <w:p w14:paraId="18337D86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84.7 (15)</w:t>
            </w:r>
          </w:p>
          <w:p w14:paraId="0A632FB0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81.3(23)</w:t>
            </w:r>
          </w:p>
          <w:p w14:paraId="1A2933C1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78.2(22)</w:t>
            </w:r>
          </w:p>
          <w:p w14:paraId="39B32B29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88 (17.6)</w:t>
            </w:r>
          </w:p>
          <w:p w14:paraId="298B98A4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87.8 (26.1)</w:t>
            </w:r>
          </w:p>
        </w:tc>
        <w:tc>
          <w:tcPr>
            <w:tcW w:w="2976" w:type="dxa"/>
          </w:tcPr>
          <w:p w14:paraId="6B6B8FC3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127.5 (23)</w:t>
            </w:r>
          </w:p>
          <w:p w14:paraId="187710EC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</w:p>
          <w:p w14:paraId="2AD0E28F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</w:p>
          <w:p w14:paraId="2A9063F6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88.5 (15.9)</w:t>
            </w:r>
          </w:p>
          <w:p w14:paraId="0057B04F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89.5 (18)</w:t>
            </w:r>
          </w:p>
          <w:p w14:paraId="3F13754E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90 (30)</w:t>
            </w:r>
          </w:p>
          <w:p w14:paraId="68880A6D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85.7(23.3)</w:t>
            </w:r>
          </w:p>
          <w:p w14:paraId="4604DEB3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100 (18.7)</w:t>
            </w:r>
          </w:p>
          <w:p w14:paraId="43E05078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100 (0)</w:t>
            </w:r>
          </w:p>
        </w:tc>
      </w:tr>
      <w:tr w:rsidR="009A2C80" w:rsidRPr="004E23F8" w14:paraId="3258982E" w14:textId="77777777" w:rsidTr="006B61B3">
        <w:tc>
          <w:tcPr>
            <w:tcW w:w="4390" w:type="dxa"/>
          </w:tcPr>
          <w:p w14:paraId="1EF846AE" w14:textId="77777777" w:rsidR="009A2C80" w:rsidRPr="004E23F8" w:rsidRDefault="009A2C80" w:rsidP="006B61B3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E23F8">
              <w:rPr>
                <w:rFonts w:asciiTheme="minorHAnsi" w:hAnsiTheme="minorHAnsi" w:cstheme="minorHAnsi"/>
                <w:b/>
                <w:bCs/>
                <w:lang w:val="en-US"/>
              </w:rPr>
              <w:t>EORTC QLQ-30 domain scores (%):</w:t>
            </w:r>
          </w:p>
          <w:p w14:paraId="35BC4373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Global Health Status</w:t>
            </w:r>
          </w:p>
          <w:p w14:paraId="12745C23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4E23F8">
              <w:rPr>
                <w:rFonts w:asciiTheme="minorHAnsi" w:hAnsiTheme="minorHAnsi" w:cstheme="minorHAnsi"/>
                <w:lang w:val="en-US"/>
              </w:rPr>
              <w:t>Phisical</w:t>
            </w:r>
            <w:proofErr w:type="spellEnd"/>
            <w:r w:rsidRPr="004E23F8">
              <w:rPr>
                <w:rFonts w:asciiTheme="minorHAnsi" w:hAnsiTheme="minorHAnsi" w:cstheme="minorHAnsi"/>
                <w:lang w:val="en-US"/>
              </w:rPr>
              <w:t xml:space="preserve"> Functioning</w:t>
            </w:r>
          </w:p>
          <w:p w14:paraId="14FF5786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Role functioning</w:t>
            </w:r>
          </w:p>
          <w:p w14:paraId="22CD7AFC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Emotional functioning</w:t>
            </w:r>
          </w:p>
          <w:p w14:paraId="3FF3DE14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Cognitive functioning</w:t>
            </w:r>
          </w:p>
          <w:p w14:paraId="099B7884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Social functioning</w:t>
            </w:r>
          </w:p>
          <w:p w14:paraId="2C6B0BDD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Fatigue</w:t>
            </w:r>
          </w:p>
          <w:p w14:paraId="21B2E1B2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Nausea and Vomiting</w:t>
            </w:r>
          </w:p>
          <w:p w14:paraId="66893D48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Pain</w:t>
            </w:r>
          </w:p>
          <w:p w14:paraId="3A00E845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4E23F8">
              <w:rPr>
                <w:rFonts w:asciiTheme="minorHAnsi" w:hAnsiTheme="minorHAnsi" w:cstheme="minorHAnsi"/>
                <w:lang w:val="en-US"/>
              </w:rPr>
              <w:t>Dyspnoea</w:t>
            </w:r>
            <w:proofErr w:type="spellEnd"/>
          </w:p>
          <w:p w14:paraId="4FDB753C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Insomnia</w:t>
            </w:r>
          </w:p>
          <w:p w14:paraId="312D544B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Appetite loss</w:t>
            </w:r>
          </w:p>
          <w:p w14:paraId="33077E64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Constipation</w:t>
            </w:r>
          </w:p>
          <w:p w14:paraId="41887E32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Diarrhoea</w:t>
            </w:r>
          </w:p>
          <w:p w14:paraId="2C5E2306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Financial difficulties</w:t>
            </w:r>
          </w:p>
        </w:tc>
        <w:tc>
          <w:tcPr>
            <w:tcW w:w="2268" w:type="dxa"/>
          </w:tcPr>
          <w:p w14:paraId="3272755F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</w:p>
          <w:p w14:paraId="6C0D8F55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78.4 (21.5)</w:t>
            </w:r>
          </w:p>
          <w:p w14:paraId="5F409734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84.6 (23.6)</w:t>
            </w:r>
          </w:p>
          <w:p w14:paraId="4BF59250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86.3 (29)</w:t>
            </w:r>
          </w:p>
          <w:p w14:paraId="26FADA89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88.6 (17.9)</w:t>
            </w:r>
          </w:p>
          <w:p w14:paraId="009E7A96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91.3 (15.9)</w:t>
            </w:r>
          </w:p>
          <w:p w14:paraId="5AD1848A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89.6 (25.5)</w:t>
            </w:r>
          </w:p>
          <w:p w14:paraId="32D676E1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15.8 (26.4)</w:t>
            </w:r>
          </w:p>
          <w:p w14:paraId="689B6563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4.3 (13.4)</w:t>
            </w:r>
          </w:p>
          <w:p w14:paraId="2C8D6407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7.4 (19.2)</w:t>
            </w:r>
          </w:p>
          <w:p w14:paraId="47432AF2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9.5 (22.5)</w:t>
            </w:r>
          </w:p>
          <w:p w14:paraId="76D36DE9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14.5 (28.3)</w:t>
            </w:r>
          </w:p>
          <w:p w14:paraId="282C8858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5.8 (18.1)</w:t>
            </w:r>
          </w:p>
          <w:p w14:paraId="4F7765D2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6.6 (20.7)</w:t>
            </w:r>
          </w:p>
          <w:p w14:paraId="3289F890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14.5 (26.8)</w:t>
            </w:r>
          </w:p>
          <w:p w14:paraId="72118CE4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9.5 (22.4)</w:t>
            </w:r>
          </w:p>
        </w:tc>
        <w:tc>
          <w:tcPr>
            <w:tcW w:w="2976" w:type="dxa"/>
          </w:tcPr>
          <w:p w14:paraId="26570C34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</w:p>
          <w:p w14:paraId="747BE6A7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83.3 (33.3)</w:t>
            </w:r>
          </w:p>
          <w:p w14:paraId="504C849C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100 (26.7)</w:t>
            </w:r>
          </w:p>
          <w:p w14:paraId="22883CC0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100 (0)</w:t>
            </w:r>
          </w:p>
          <w:p w14:paraId="5F8F50B0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100 (16.7)</w:t>
            </w:r>
          </w:p>
          <w:p w14:paraId="18175FF5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100 (16.7)</w:t>
            </w:r>
          </w:p>
          <w:p w14:paraId="53C902AF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100 (12.5)</w:t>
            </w:r>
          </w:p>
          <w:p w14:paraId="6178D4C1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0 (22.2)</w:t>
            </w:r>
          </w:p>
          <w:p w14:paraId="7386E081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0 (0)</w:t>
            </w:r>
          </w:p>
          <w:p w14:paraId="185FA063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0 (0)</w:t>
            </w:r>
          </w:p>
          <w:p w14:paraId="2798C29E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0 (0)</w:t>
            </w:r>
          </w:p>
          <w:p w14:paraId="2A6EFA45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0 (0)</w:t>
            </w:r>
          </w:p>
          <w:p w14:paraId="7E83FEDB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0 (0)</w:t>
            </w:r>
          </w:p>
          <w:p w14:paraId="28D516F0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0 (0)</w:t>
            </w:r>
          </w:p>
          <w:p w14:paraId="11DDC6F0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0 (33)</w:t>
            </w:r>
          </w:p>
          <w:p w14:paraId="04259F30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0 (0)</w:t>
            </w:r>
          </w:p>
        </w:tc>
      </w:tr>
      <w:tr w:rsidR="009A2C80" w:rsidRPr="004E23F8" w14:paraId="5AF26D09" w14:textId="77777777" w:rsidTr="006B61B3">
        <w:tc>
          <w:tcPr>
            <w:tcW w:w="4390" w:type="dxa"/>
          </w:tcPr>
          <w:p w14:paraId="0BD2E8D7" w14:textId="77777777" w:rsidR="009A2C80" w:rsidRPr="004E23F8" w:rsidRDefault="009A2C80" w:rsidP="006B61B3">
            <w:pPr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4E23F8">
              <w:rPr>
                <w:rFonts w:asciiTheme="minorHAnsi" w:hAnsiTheme="minorHAnsi" w:cstheme="minorHAnsi"/>
                <w:b/>
                <w:bCs/>
                <w:lang w:val="en-US"/>
              </w:rPr>
              <w:t>EORTC-STO22 domain scores (%):</w:t>
            </w:r>
          </w:p>
          <w:p w14:paraId="353B4890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Dysphagia</w:t>
            </w:r>
          </w:p>
          <w:p w14:paraId="3E5B8897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 xml:space="preserve">Pain </w:t>
            </w:r>
          </w:p>
          <w:p w14:paraId="5893DF3F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Reflux</w:t>
            </w:r>
          </w:p>
          <w:p w14:paraId="3BE85E49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Eating</w:t>
            </w:r>
          </w:p>
          <w:p w14:paraId="5C75EDA9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Anxiety</w:t>
            </w:r>
          </w:p>
          <w:p w14:paraId="332B4FC0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Dry Mouth</w:t>
            </w:r>
          </w:p>
          <w:p w14:paraId="1F9F4D0C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Taste</w:t>
            </w:r>
          </w:p>
          <w:p w14:paraId="3D5B8619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Body Image</w:t>
            </w:r>
          </w:p>
          <w:p w14:paraId="7B344485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Hair loss</w:t>
            </w:r>
          </w:p>
        </w:tc>
        <w:tc>
          <w:tcPr>
            <w:tcW w:w="2268" w:type="dxa"/>
          </w:tcPr>
          <w:p w14:paraId="1F35A18C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</w:p>
          <w:p w14:paraId="67833BAB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12.1 (18.5)</w:t>
            </w:r>
          </w:p>
          <w:p w14:paraId="3094F7B9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7.9 (15.3)</w:t>
            </w:r>
          </w:p>
          <w:p w14:paraId="5DF03D8F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12.8 (18.1)</w:t>
            </w:r>
          </w:p>
          <w:p w14:paraId="6476907B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9.8 (14.8)</w:t>
            </w:r>
          </w:p>
          <w:p w14:paraId="3391B05A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25.3 (28.8)</w:t>
            </w:r>
          </w:p>
          <w:p w14:paraId="77273539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21.3 (33.2)</w:t>
            </w:r>
          </w:p>
          <w:p w14:paraId="3631C551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10.4 (25.8)</w:t>
            </w:r>
          </w:p>
          <w:p w14:paraId="2E6B86C6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13.3 (27.4)</w:t>
            </w:r>
          </w:p>
          <w:p w14:paraId="6E1E254E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0.4 (3.7)</w:t>
            </w:r>
          </w:p>
        </w:tc>
        <w:tc>
          <w:tcPr>
            <w:tcW w:w="2976" w:type="dxa"/>
          </w:tcPr>
          <w:p w14:paraId="158A1733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</w:p>
          <w:p w14:paraId="6DA8CEB9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0 (22.2)</w:t>
            </w:r>
          </w:p>
          <w:p w14:paraId="000F8F30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0 (8.33)</w:t>
            </w:r>
          </w:p>
          <w:p w14:paraId="6FF4E134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0 (22.2)</w:t>
            </w:r>
          </w:p>
          <w:p w14:paraId="20706DA6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0 (16.7)</w:t>
            </w:r>
          </w:p>
          <w:p w14:paraId="142B2DAF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11.1 (44.4)</w:t>
            </w:r>
          </w:p>
          <w:p w14:paraId="578444C6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0 (33.3)</w:t>
            </w:r>
          </w:p>
          <w:p w14:paraId="084F5499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0 (0)</w:t>
            </w:r>
          </w:p>
          <w:p w14:paraId="666D1DF0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0 (0)</w:t>
            </w:r>
          </w:p>
          <w:p w14:paraId="03226E69" w14:textId="77777777" w:rsidR="009A2C80" w:rsidRPr="004E23F8" w:rsidRDefault="009A2C80" w:rsidP="006B61B3">
            <w:pPr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0 (0)</w:t>
            </w:r>
          </w:p>
        </w:tc>
      </w:tr>
    </w:tbl>
    <w:p w14:paraId="214DE9A3" w14:textId="234DD890" w:rsidR="009A2C80" w:rsidRPr="004E23F8" w:rsidRDefault="009A2C80" w:rsidP="009A2C80">
      <w:pPr>
        <w:rPr>
          <w:rFonts w:asciiTheme="minorHAnsi" w:hAnsiTheme="minorHAnsi" w:cstheme="minorHAnsi"/>
        </w:rPr>
      </w:pPr>
    </w:p>
    <w:p w14:paraId="4508C3E4" w14:textId="77777777" w:rsidR="009A2C80" w:rsidRPr="004E23F8" w:rsidRDefault="009A2C80" w:rsidP="009A2C80">
      <w:pPr>
        <w:rPr>
          <w:rFonts w:asciiTheme="minorHAnsi" w:hAnsiTheme="minorHAnsi" w:cstheme="minorHAnsi"/>
          <w:lang w:val="en-US"/>
        </w:rPr>
      </w:pPr>
    </w:p>
    <w:p w14:paraId="77261B66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7C74BD7B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07986E3D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42CB8D69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2046D815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17A48489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66CF5274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7C4FEC13" w14:textId="77777777" w:rsidR="009A2C80" w:rsidRPr="004E23F8" w:rsidRDefault="009A2C80" w:rsidP="009A2C80">
      <w:pPr>
        <w:rPr>
          <w:rFonts w:asciiTheme="minorHAnsi" w:hAnsiTheme="minorHAnsi" w:cstheme="minorHAnsi"/>
          <w:lang w:val="en-US"/>
        </w:rPr>
      </w:pPr>
    </w:p>
    <w:p w14:paraId="007EBBD3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tbl>
      <w:tblPr>
        <w:tblStyle w:val="TableGrid"/>
        <w:tblpPr w:leftFromText="180" w:rightFromText="180" w:vertAnchor="text" w:horzAnchor="margin" w:tblpY="75"/>
        <w:tblW w:w="9464" w:type="dxa"/>
        <w:tblLayout w:type="fixed"/>
        <w:tblLook w:val="04A0" w:firstRow="1" w:lastRow="0" w:firstColumn="1" w:lastColumn="0" w:noHBand="0" w:noVBand="1"/>
      </w:tblPr>
      <w:tblGrid>
        <w:gridCol w:w="2405"/>
        <w:gridCol w:w="1531"/>
        <w:gridCol w:w="1417"/>
        <w:gridCol w:w="1701"/>
        <w:gridCol w:w="2410"/>
      </w:tblGrid>
      <w:tr w:rsidR="003F0A3D" w:rsidRPr="004E23F8" w14:paraId="68FE34AD" w14:textId="77777777" w:rsidTr="006E514D">
        <w:tc>
          <w:tcPr>
            <w:tcW w:w="9464" w:type="dxa"/>
            <w:gridSpan w:val="5"/>
          </w:tcPr>
          <w:p w14:paraId="7C79D570" w14:textId="77777777" w:rsidR="003F0A3D" w:rsidRPr="004E23F8" w:rsidRDefault="003F0A3D" w:rsidP="006E514D">
            <w:pPr>
              <w:spacing w:after="160" w:line="259" w:lineRule="auto"/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lastRenderedPageBreak/>
              <w:t>Supplementary Table 2 – Linear regression for variables associated with the GIQLI total score</w:t>
            </w:r>
          </w:p>
        </w:tc>
      </w:tr>
      <w:tr w:rsidR="003F0A3D" w:rsidRPr="004E23F8" w14:paraId="6634B8A8" w14:textId="77777777" w:rsidTr="006E514D">
        <w:tc>
          <w:tcPr>
            <w:tcW w:w="2405" w:type="dxa"/>
          </w:tcPr>
          <w:p w14:paraId="7B37CEF3" w14:textId="77777777" w:rsidR="003F0A3D" w:rsidRPr="004E23F8" w:rsidRDefault="003F0A3D" w:rsidP="006E514D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Variables</w:t>
            </w:r>
          </w:p>
        </w:tc>
        <w:tc>
          <w:tcPr>
            <w:tcW w:w="1531" w:type="dxa"/>
          </w:tcPr>
          <w:p w14:paraId="270B3504" w14:textId="77777777" w:rsidR="003F0A3D" w:rsidRPr="004E23F8" w:rsidRDefault="003F0A3D" w:rsidP="006E514D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Coefficient</w:t>
            </w:r>
          </w:p>
        </w:tc>
        <w:tc>
          <w:tcPr>
            <w:tcW w:w="1417" w:type="dxa"/>
          </w:tcPr>
          <w:p w14:paraId="73FDB424" w14:textId="77777777" w:rsidR="003F0A3D" w:rsidRPr="004E23F8" w:rsidRDefault="003F0A3D" w:rsidP="006E514D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1701" w:type="dxa"/>
          </w:tcPr>
          <w:p w14:paraId="66F4B32D" w14:textId="77777777" w:rsidR="003F0A3D" w:rsidRPr="004E23F8" w:rsidRDefault="003F0A3D" w:rsidP="006E514D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CI95%lower</w:t>
            </w:r>
          </w:p>
        </w:tc>
        <w:tc>
          <w:tcPr>
            <w:tcW w:w="2410" w:type="dxa"/>
          </w:tcPr>
          <w:p w14:paraId="548AA6FA" w14:textId="77777777" w:rsidR="003F0A3D" w:rsidRPr="004E23F8" w:rsidRDefault="003F0A3D" w:rsidP="006E514D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CI95%upper</w:t>
            </w:r>
          </w:p>
        </w:tc>
      </w:tr>
      <w:tr w:rsidR="003F0A3D" w:rsidRPr="004E23F8" w14:paraId="56CD4C58" w14:textId="77777777" w:rsidTr="006E514D">
        <w:trPr>
          <w:trHeight w:val="333"/>
        </w:trPr>
        <w:tc>
          <w:tcPr>
            <w:tcW w:w="2405" w:type="dxa"/>
            <w:vAlign w:val="center"/>
          </w:tcPr>
          <w:p w14:paraId="0F9CFE32" w14:textId="77777777" w:rsidR="003F0A3D" w:rsidRPr="004E23F8" w:rsidRDefault="003F0A3D" w:rsidP="006E514D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Age at Surgery</w:t>
            </w:r>
          </w:p>
        </w:tc>
        <w:tc>
          <w:tcPr>
            <w:tcW w:w="1531" w:type="dxa"/>
            <w:vAlign w:val="center"/>
          </w:tcPr>
          <w:p w14:paraId="14D06CA1" w14:textId="77777777" w:rsidR="003F0A3D" w:rsidRPr="004E23F8" w:rsidRDefault="003F0A3D" w:rsidP="006E514D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.1801513</w:t>
            </w:r>
          </w:p>
        </w:tc>
        <w:tc>
          <w:tcPr>
            <w:tcW w:w="1417" w:type="dxa"/>
            <w:vAlign w:val="center"/>
          </w:tcPr>
          <w:p w14:paraId="1AE41343" w14:textId="77777777" w:rsidR="003F0A3D" w:rsidRPr="004E23F8" w:rsidRDefault="003F0A3D" w:rsidP="006E514D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0.350</w:t>
            </w:r>
          </w:p>
        </w:tc>
        <w:tc>
          <w:tcPr>
            <w:tcW w:w="1701" w:type="dxa"/>
            <w:vAlign w:val="center"/>
          </w:tcPr>
          <w:p w14:paraId="3AC3C2B6" w14:textId="77777777" w:rsidR="003F0A3D" w:rsidRPr="004E23F8" w:rsidRDefault="003F0A3D" w:rsidP="006E514D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-.2015094</w:t>
            </w:r>
          </w:p>
        </w:tc>
        <w:tc>
          <w:tcPr>
            <w:tcW w:w="2410" w:type="dxa"/>
            <w:vAlign w:val="center"/>
          </w:tcPr>
          <w:p w14:paraId="0311A400" w14:textId="77777777" w:rsidR="003F0A3D" w:rsidRPr="004E23F8" w:rsidRDefault="003F0A3D" w:rsidP="006E514D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.5618119</w:t>
            </w:r>
          </w:p>
        </w:tc>
      </w:tr>
      <w:tr w:rsidR="003F0A3D" w:rsidRPr="004E23F8" w14:paraId="7D7B337A" w14:textId="77777777" w:rsidTr="006E514D">
        <w:trPr>
          <w:trHeight w:val="333"/>
        </w:trPr>
        <w:tc>
          <w:tcPr>
            <w:tcW w:w="2405" w:type="dxa"/>
            <w:vAlign w:val="center"/>
          </w:tcPr>
          <w:p w14:paraId="1CF6BC97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Preoperative BMI</w:t>
            </w:r>
          </w:p>
        </w:tc>
        <w:tc>
          <w:tcPr>
            <w:tcW w:w="1531" w:type="dxa"/>
            <w:vAlign w:val="center"/>
          </w:tcPr>
          <w:p w14:paraId="40ADB78F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2.187799</w:t>
            </w:r>
          </w:p>
        </w:tc>
        <w:tc>
          <w:tcPr>
            <w:tcW w:w="1417" w:type="dxa"/>
            <w:vAlign w:val="center"/>
          </w:tcPr>
          <w:p w14:paraId="6367C675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0.002</w:t>
            </w:r>
          </w:p>
        </w:tc>
        <w:tc>
          <w:tcPr>
            <w:tcW w:w="1701" w:type="dxa"/>
            <w:vAlign w:val="center"/>
          </w:tcPr>
          <w:p w14:paraId="1F356AB8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.8565537</w:t>
            </w:r>
          </w:p>
        </w:tc>
        <w:tc>
          <w:tcPr>
            <w:tcW w:w="2410" w:type="dxa"/>
            <w:vAlign w:val="center"/>
          </w:tcPr>
          <w:p w14:paraId="5F4BE41E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3.519044</w:t>
            </w:r>
          </w:p>
        </w:tc>
      </w:tr>
      <w:tr w:rsidR="003F0A3D" w:rsidRPr="004E23F8" w14:paraId="23FCD4CF" w14:textId="77777777" w:rsidTr="006E514D">
        <w:trPr>
          <w:trHeight w:val="333"/>
        </w:trPr>
        <w:tc>
          <w:tcPr>
            <w:tcW w:w="2405" w:type="dxa"/>
            <w:vAlign w:val="center"/>
          </w:tcPr>
          <w:p w14:paraId="7A72D4B0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Variation in Body Weight</w:t>
            </w:r>
          </w:p>
        </w:tc>
        <w:tc>
          <w:tcPr>
            <w:tcW w:w="1531" w:type="dxa"/>
            <w:vAlign w:val="center"/>
          </w:tcPr>
          <w:p w14:paraId="2256706E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.626454</w:t>
            </w:r>
          </w:p>
        </w:tc>
        <w:tc>
          <w:tcPr>
            <w:tcW w:w="1417" w:type="dxa"/>
            <w:vAlign w:val="center"/>
          </w:tcPr>
          <w:p w14:paraId="6923F59D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0.015</w:t>
            </w:r>
          </w:p>
        </w:tc>
        <w:tc>
          <w:tcPr>
            <w:tcW w:w="1701" w:type="dxa"/>
            <w:vAlign w:val="center"/>
          </w:tcPr>
          <w:p w14:paraId="23927715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.1263488</w:t>
            </w:r>
          </w:p>
        </w:tc>
        <w:tc>
          <w:tcPr>
            <w:tcW w:w="2410" w:type="dxa"/>
            <w:vAlign w:val="center"/>
          </w:tcPr>
          <w:p w14:paraId="44EF1B73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1.126559</w:t>
            </w:r>
          </w:p>
        </w:tc>
      </w:tr>
      <w:tr w:rsidR="003F0A3D" w:rsidRPr="004E23F8" w14:paraId="65415B28" w14:textId="77777777" w:rsidTr="006E514D">
        <w:trPr>
          <w:trHeight w:val="333"/>
        </w:trPr>
        <w:tc>
          <w:tcPr>
            <w:tcW w:w="2405" w:type="dxa"/>
            <w:vAlign w:val="center"/>
          </w:tcPr>
          <w:p w14:paraId="357CCE5C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Dumping</w:t>
            </w:r>
          </w:p>
        </w:tc>
        <w:tc>
          <w:tcPr>
            <w:tcW w:w="1531" w:type="dxa"/>
            <w:vAlign w:val="center"/>
          </w:tcPr>
          <w:p w14:paraId="10056C00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-15.88059</w:t>
            </w:r>
          </w:p>
        </w:tc>
        <w:tc>
          <w:tcPr>
            <w:tcW w:w="1417" w:type="dxa"/>
            <w:vAlign w:val="center"/>
          </w:tcPr>
          <w:p w14:paraId="3B0D07E7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0.003</w:t>
            </w:r>
          </w:p>
        </w:tc>
        <w:tc>
          <w:tcPr>
            <w:tcW w:w="1701" w:type="dxa"/>
            <w:vAlign w:val="center"/>
          </w:tcPr>
          <w:p w14:paraId="7DF502D4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-26.06248</w:t>
            </w:r>
          </w:p>
        </w:tc>
        <w:tc>
          <w:tcPr>
            <w:tcW w:w="2410" w:type="dxa"/>
            <w:vAlign w:val="center"/>
          </w:tcPr>
          <w:p w14:paraId="3B7A7E05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-5.6987</w:t>
            </w:r>
          </w:p>
        </w:tc>
      </w:tr>
      <w:tr w:rsidR="003F0A3D" w:rsidRPr="004E23F8" w14:paraId="6658D662" w14:textId="77777777" w:rsidTr="006E514D">
        <w:trPr>
          <w:trHeight w:val="333"/>
        </w:trPr>
        <w:tc>
          <w:tcPr>
            <w:tcW w:w="2405" w:type="dxa"/>
            <w:vAlign w:val="center"/>
          </w:tcPr>
          <w:p w14:paraId="17530977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Food Intake Disturbances</w:t>
            </w:r>
          </w:p>
        </w:tc>
        <w:tc>
          <w:tcPr>
            <w:tcW w:w="1531" w:type="dxa"/>
            <w:vAlign w:val="center"/>
          </w:tcPr>
          <w:p w14:paraId="679EDE57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-12.74895</w:t>
            </w:r>
          </w:p>
        </w:tc>
        <w:tc>
          <w:tcPr>
            <w:tcW w:w="1417" w:type="dxa"/>
            <w:vAlign w:val="center"/>
          </w:tcPr>
          <w:p w14:paraId="54C48DB7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0.007</w:t>
            </w:r>
          </w:p>
        </w:tc>
        <w:tc>
          <w:tcPr>
            <w:tcW w:w="1701" w:type="dxa"/>
            <w:vAlign w:val="center"/>
          </w:tcPr>
          <w:p w14:paraId="137D84B8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-21.8568</w:t>
            </w:r>
          </w:p>
        </w:tc>
        <w:tc>
          <w:tcPr>
            <w:tcW w:w="2410" w:type="dxa"/>
            <w:vAlign w:val="center"/>
          </w:tcPr>
          <w:p w14:paraId="51593526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-3.6411</w:t>
            </w:r>
          </w:p>
        </w:tc>
      </w:tr>
      <w:tr w:rsidR="003F0A3D" w:rsidRPr="004E23F8" w14:paraId="2253F8A5" w14:textId="77777777" w:rsidTr="006E514D">
        <w:trPr>
          <w:trHeight w:val="333"/>
        </w:trPr>
        <w:tc>
          <w:tcPr>
            <w:tcW w:w="2405" w:type="dxa"/>
            <w:vAlign w:val="center"/>
          </w:tcPr>
          <w:p w14:paraId="792556CC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Constant</w:t>
            </w:r>
          </w:p>
        </w:tc>
        <w:tc>
          <w:tcPr>
            <w:tcW w:w="1531" w:type="dxa"/>
            <w:vAlign w:val="center"/>
          </w:tcPr>
          <w:p w14:paraId="287FD136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73.11376</w:t>
            </w:r>
          </w:p>
        </w:tc>
        <w:tc>
          <w:tcPr>
            <w:tcW w:w="1417" w:type="dxa"/>
            <w:vAlign w:val="center"/>
          </w:tcPr>
          <w:p w14:paraId="4A89DD42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0.000</w:t>
            </w:r>
          </w:p>
        </w:tc>
        <w:tc>
          <w:tcPr>
            <w:tcW w:w="1701" w:type="dxa"/>
            <w:vAlign w:val="center"/>
          </w:tcPr>
          <w:p w14:paraId="25FA023F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35.48996</w:t>
            </w:r>
          </w:p>
        </w:tc>
        <w:tc>
          <w:tcPr>
            <w:tcW w:w="2410" w:type="dxa"/>
            <w:vAlign w:val="center"/>
          </w:tcPr>
          <w:p w14:paraId="0334F97E" w14:textId="77777777" w:rsidR="003F0A3D" w:rsidRPr="004E23F8" w:rsidRDefault="003F0A3D" w:rsidP="006E514D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110.7376</w:t>
            </w:r>
          </w:p>
        </w:tc>
      </w:tr>
    </w:tbl>
    <w:p w14:paraId="797D56E6" w14:textId="77777777" w:rsidR="009A2C80" w:rsidRPr="004E23F8" w:rsidRDefault="009A2C80" w:rsidP="009A2C80">
      <w:pPr>
        <w:rPr>
          <w:rFonts w:asciiTheme="minorHAnsi" w:hAnsiTheme="minorHAnsi" w:cstheme="minorHAnsi"/>
          <w:lang w:val="en-US"/>
        </w:rPr>
      </w:pPr>
    </w:p>
    <w:p w14:paraId="07DBB5AC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1A2B26A2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34A8CABB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316C3CB7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6E0F3DD4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4A94232A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52E88E66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5D3FD698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459016C4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23F5CCCB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4BE69DDB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40123316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2250A3D8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43DF6504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7E973ED9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0CF4DD59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2553988A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5C3C3C89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14BCCEC4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17DC3C76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11E380C1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27D93715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7BC80F1D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1625F500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04B7AC9C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7512AB11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07791987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44094D1A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2ABBA287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4D3D3222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3A89E056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2629BF87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252F163B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042DDEE3" w14:textId="77777777" w:rsidR="003F0A3D" w:rsidRPr="004E23F8" w:rsidRDefault="003F0A3D" w:rsidP="009A2C80">
      <w:pPr>
        <w:rPr>
          <w:rFonts w:asciiTheme="minorHAnsi" w:hAnsiTheme="minorHAnsi" w:cstheme="minorHAnsi"/>
          <w:lang w:val="en-US"/>
        </w:rPr>
      </w:pPr>
    </w:p>
    <w:p w14:paraId="587BC14B" w14:textId="77777777" w:rsidR="009A2C80" w:rsidRPr="004E23F8" w:rsidRDefault="009A2C80" w:rsidP="009A2C80">
      <w:pPr>
        <w:rPr>
          <w:rFonts w:asciiTheme="minorHAnsi" w:hAnsiTheme="minorHAnsi" w:cstheme="minorHAnsi"/>
          <w:lang w:val="en-US"/>
        </w:rPr>
      </w:pPr>
      <w:r w:rsidRPr="004E23F8">
        <w:rPr>
          <w:rFonts w:asciiTheme="minorHAnsi" w:hAnsiTheme="minorHAnsi" w:cstheme="minorHAnsi"/>
          <w:lang w:val="en-US"/>
        </w:rPr>
        <w:lastRenderedPageBreak/>
        <w:t>Supplementary Figure 1: Scatter plot illustrating the distribution of the GIQLI score (y) based on the variation in body weight (x) and the presence of dumping syndrome (no dumping= blue dots, dumping= red dots) according to the interaction detected in the multivariable regression from Table 5</w:t>
      </w:r>
    </w:p>
    <w:p w14:paraId="1EB3514F" w14:textId="77777777" w:rsidR="009A2C80" w:rsidRPr="004E23F8" w:rsidRDefault="009A2C80" w:rsidP="009A2C80">
      <w:pPr>
        <w:rPr>
          <w:rFonts w:asciiTheme="minorHAnsi" w:hAnsiTheme="minorHAnsi" w:cstheme="minorHAnsi"/>
          <w:lang w:val="en-US"/>
        </w:rPr>
      </w:pPr>
    </w:p>
    <w:p w14:paraId="60430F3A" w14:textId="77777777" w:rsidR="009A2C80" w:rsidRPr="004E23F8" w:rsidRDefault="009A2C80" w:rsidP="009A2C80">
      <w:pPr>
        <w:rPr>
          <w:rFonts w:asciiTheme="minorHAnsi" w:hAnsiTheme="minorHAnsi" w:cstheme="minorHAnsi"/>
          <w:lang w:val="en-US"/>
        </w:rPr>
      </w:pPr>
      <w:r w:rsidRPr="004E23F8">
        <w:rPr>
          <w:rFonts w:asciiTheme="minorHAnsi" w:hAnsiTheme="minorHAnsi" w:cstheme="minorHAnsi"/>
          <w:noProof/>
          <w:lang w:val="en-IN" w:eastAsia="en-IN"/>
        </w:rPr>
        <w:drawing>
          <wp:inline distT="0" distB="0" distL="0" distR="0" wp14:anchorId="0AC0A3F4" wp14:editId="1B5E890E">
            <wp:extent cx="6120130" cy="3672205"/>
            <wp:effectExtent l="0" t="0" r="1270" b="0"/>
            <wp:docPr id="143094466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094466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C0182" w14:textId="77777777" w:rsidR="009A2C80" w:rsidRPr="004E23F8" w:rsidRDefault="009A2C80" w:rsidP="009A2C80">
      <w:pPr>
        <w:rPr>
          <w:rFonts w:asciiTheme="minorHAnsi" w:hAnsiTheme="minorHAnsi" w:cstheme="minorHAnsi"/>
          <w:lang w:val="en-US"/>
        </w:rPr>
      </w:pPr>
      <w:r w:rsidRPr="004E23F8">
        <w:rPr>
          <w:rFonts w:asciiTheme="minorHAnsi" w:hAnsiTheme="minorHAnsi" w:cstheme="minorHAnsi"/>
          <w:lang w:val="en-US"/>
        </w:rPr>
        <w:t xml:space="preserve">Supplementary Figure 2: Prediction of the GIQLI score (y) based on the variation in body weight (x) and the presence of dumping syndrome according to the model presented in Supplementary Table 2. </w:t>
      </w:r>
    </w:p>
    <w:p w14:paraId="6CC29F1B" w14:textId="77777777" w:rsidR="009A2C80" w:rsidRPr="004E23F8" w:rsidRDefault="009A2C80" w:rsidP="009A2C80">
      <w:pPr>
        <w:rPr>
          <w:rFonts w:asciiTheme="minorHAnsi" w:hAnsiTheme="minorHAnsi" w:cstheme="minorHAnsi"/>
          <w:lang w:val="en-US"/>
        </w:rPr>
      </w:pPr>
    </w:p>
    <w:p w14:paraId="015EC892" w14:textId="77777777" w:rsidR="009A2C80" w:rsidRPr="004E23F8" w:rsidRDefault="009A2C80" w:rsidP="009A2C80">
      <w:pPr>
        <w:rPr>
          <w:rFonts w:asciiTheme="minorHAnsi" w:hAnsiTheme="minorHAnsi" w:cstheme="minorHAnsi"/>
          <w:lang w:val="en-US"/>
        </w:rPr>
      </w:pPr>
      <w:r w:rsidRPr="004E23F8">
        <w:rPr>
          <w:rFonts w:asciiTheme="minorHAnsi" w:hAnsiTheme="minorHAnsi" w:cstheme="minorHAnsi"/>
          <w:noProof/>
          <w:lang w:val="en-IN" w:eastAsia="en-IN"/>
        </w:rPr>
        <w:drawing>
          <wp:inline distT="0" distB="0" distL="0" distR="0" wp14:anchorId="14BCA785" wp14:editId="24734D18">
            <wp:extent cx="6120130" cy="3672205"/>
            <wp:effectExtent l="0" t="0" r="1270" b="0"/>
            <wp:docPr id="75048362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0483626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142F6" w14:textId="77777777" w:rsidR="009A2C80" w:rsidRPr="004E23F8" w:rsidRDefault="009A2C80" w:rsidP="009A2C80">
      <w:pPr>
        <w:rPr>
          <w:rFonts w:asciiTheme="minorHAnsi" w:hAnsiTheme="minorHAnsi" w:cstheme="minorHAnsi"/>
          <w:lang w:val="en-US"/>
        </w:rPr>
      </w:pPr>
    </w:p>
    <w:tbl>
      <w:tblPr>
        <w:tblStyle w:val="TableGrid"/>
        <w:tblpPr w:leftFromText="180" w:rightFromText="180" w:vertAnchor="text" w:horzAnchor="margin" w:tblpY="75"/>
        <w:tblW w:w="9464" w:type="dxa"/>
        <w:tblLayout w:type="fixed"/>
        <w:tblLook w:val="04A0" w:firstRow="1" w:lastRow="0" w:firstColumn="1" w:lastColumn="0" w:noHBand="0" w:noVBand="1"/>
      </w:tblPr>
      <w:tblGrid>
        <w:gridCol w:w="2405"/>
        <w:gridCol w:w="1531"/>
        <w:gridCol w:w="1417"/>
        <w:gridCol w:w="1701"/>
        <w:gridCol w:w="2410"/>
      </w:tblGrid>
      <w:tr w:rsidR="009A2C80" w:rsidRPr="004E23F8" w14:paraId="04DE229E" w14:textId="77777777" w:rsidTr="006B61B3">
        <w:tc>
          <w:tcPr>
            <w:tcW w:w="9464" w:type="dxa"/>
            <w:gridSpan w:val="5"/>
          </w:tcPr>
          <w:p w14:paraId="5EB29A81" w14:textId="77777777" w:rsidR="009A2C80" w:rsidRPr="004E23F8" w:rsidRDefault="009A2C80" w:rsidP="006B61B3">
            <w:pPr>
              <w:spacing w:after="160" w:line="259" w:lineRule="auto"/>
              <w:rPr>
                <w:rFonts w:asciiTheme="minorHAnsi" w:hAnsiTheme="minorHAnsi" w:cstheme="minorHAnsi"/>
                <w:lang w:val="en-US"/>
              </w:rPr>
            </w:pPr>
            <w:r w:rsidRPr="004E23F8">
              <w:rPr>
                <w:rFonts w:asciiTheme="minorHAnsi" w:hAnsiTheme="minorHAnsi" w:cstheme="minorHAnsi"/>
                <w:lang w:val="en-US"/>
              </w:rPr>
              <w:t>Supplementary Table 2 – Linear regression for variables associated with the GIQLI total score</w:t>
            </w:r>
          </w:p>
        </w:tc>
      </w:tr>
      <w:tr w:rsidR="009A2C80" w:rsidRPr="004E23F8" w14:paraId="745EBF36" w14:textId="77777777" w:rsidTr="006B61B3">
        <w:tc>
          <w:tcPr>
            <w:tcW w:w="2405" w:type="dxa"/>
          </w:tcPr>
          <w:p w14:paraId="58E2B7CD" w14:textId="77777777" w:rsidR="009A2C80" w:rsidRPr="004E23F8" w:rsidRDefault="009A2C80" w:rsidP="006B61B3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Variables</w:t>
            </w:r>
          </w:p>
        </w:tc>
        <w:tc>
          <w:tcPr>
            <w:tcW w:w="1531" w:type="dxa"/>
          </w:tcPr>
          <w:p w14:paraId="0CB21A5A" w14:textId="77777777" w:rsidR="009A2C80" w:rsidRPr="004E23F8" w:rsidRDefault="009A2C80" w:rsidP="006B61B3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Coefficient</w:t>
            </w:r>
          </w:p>
        </w:tc>
        <w:tc>
          <w:tcPr>
            <w:tcW w:w="1417" w:type="dxa"/>
          </w:tcPr>
          <w:p w14:paraId="27A9B13C" w14:textId="77777777" w:rsidR="009A2C80" w:rsidRPr="004E23F8" w:rsidRDefault="009A2C80" w:rsidP="006B61B3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1701" w:type="dxa"/>
          </w:tcPr>
          <w:p w14:paraId="340109AA" w14:textId="77777777" w:rsidR="009A2C80" w:rsidRPr="004E23F8" w:rsidRDefault="009A2C80" w:rsidP="006B61B3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CI95%lower</w:t>
            </w:r>
          </w:p>
        </w:tc>
        <w:tc>
          <w:tcPr>
            <w:tcW w:w="2410" w:type="dxa"/>
          </w:tcPr>
          <w:p w14:paraId="26DC8172" w14:textId="77777777" w:rsidR="009A2C80" w:rsidRPr="004E23F8" w:rsidRDefault="009A2C80" w:rsidP="006B61B3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CI95%upper</w:t>
            </w:r>
          </w:p>
        </w:tc>
      </w:tr>
      <w:tr w:rsidR="009A2C80" w:rsidRPr="004E23F8" w14:paraId="54007FEB" w14:textId="77777777" w:rsidTr="006B61B3">
        <w:trPr>
          <w:trHeight w:val="333"/>
        </w:trPr>
        <w:tc>
          <w:tcPr>
            <w:tcW w:w="2405" w:type="dxa"/>
            <w:vAlign w:val="center"/>
          </w:tcPr>
          <w:p w14:paraId="71DA81C9" w14:textId="77777777" w:rsidR="009A2C80" w:rsidRPr="004E23F8" w:rsidRDefault="009A2C80" w:rsidP="006B61B3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Age at Surgery</w:t>
            </w:r>
          </w:p>
        </w:tc>
        <w:tc>
          <w:tcPr>
            <w:tcW w:w="1531" w:type="dxa"/>
            <w:vAlign w:val="center"/>
          </w:tcPr>
          <w:p w14:paraId="66B1EFEE" w14:textId="77777777" w:rsidR="009A2C80" w:rsidRPr="004E23F8" w:rsidRDefault="009A2C80" w:rsidP="006B61B3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.1801513</w:t>
            </w:r>
          </w:p>
        </w:tc>
        <w:tc>
          <w:tcPr>
            <w:tcW w:w="1417" w:type="dxa"/>
            <w:vAlign w:val="center"/>
          </w:tcPr>
          <w:p w14:paraId="534E7DAA" w14:textId="77777777" w:rsidR="009A2C80" w:rsidRPr="004E23F8" w:rsidRDefault="009A2C80" w:rsidP="006B61B3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0.350</w:t>
            </w:r>
          </w:p>
        </w:tc>
        <w:tc>
          <w:tcPr>
            <w:tcW w:w="1701" w:type="dxa"/>
            <w:vAlign w:val="center"/>
          </w:tcPr>
          <w:p w14:paraId="0537B46F" w14:textId="77777777" w:rsidR="009A2C80" w:rsidRPr="004E23F8" w:rsidRDefault="009A2C80" w:rsidP="006B61B3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-.2015094</w:t>
            </w:r>
          </w:p>
        </w:tc>
        <w:tc>
          <w:tcPr>
            <w:tcW w:w="2410" w:type="dxa"/>
            <w:vAlign w:val="center"/>
          </w:tcPr>
          <w:p w14:paraId="4511B95A" w14:textId="77777777" w:rsidR="009A2C80" w:rsidRPr="004E23F8" w:rsidRDefault="009A2C80" w:rsidP="006B61B3">
            <w:pPr>
              <w:spacing w:after="160" w:line="259" w:lineRule="auto"/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.5618119</w:t>
            </w:r>
          </w:p>
        </w:tc>
      </w:tr>
      <w:tr w:rsidR="009A2C80" w:rsidRPr="004E23F8" w14:paraId="75DCA0C1" w14:textId="77777777" w:rsidTr="006B61B3">
        <w:trPr>
          <w:trHeight w:val="333"/>
        </w:trPr>
        <w:tc>
          <w:tcPr>
            <w:tcW w:w="2405" w:type="dxa"/>
            <w:vAlign w:val="center"/>
          </w:tcPr>
          <w:p w14:paraId="32384C7D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Preoperative BMI</w:t>
            </w:r>
          </w:p>
        </w:tc>
        <w:tc>
          <w:tcPr>
            <w:tcW w:w="1531" w:type="dxa"/>
            <w:vAlign w:val="center"/>
          </w:tcPr>
          <w:p w14:paraId="34DB2363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2.187799</w:t>
            </w:r>
          </w:p>
        </w:tc>
        <w:tc>
          <w:tcPr>
            <w:tcW w:w="1417" w:type="dxa"/>
            <w:vAlign w:val="center"/>
          </w:tcPr>
          <w:p w14:paraId="55E96DD9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0.002</w:t>
            </w:r>
          </w:p>
        </w:tc>
        <w:tc>
          <w:tcPr>
            <w:tcW w:w="1701" w:type="dxa"/>
            <w:vAlign w:val="center"/>
          </w:tcPr>
          <w:p w14:paraId="7727F259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.8565537</w:t>
            </w:r>
          </w:p>
        </w:tc>
        <w:tc>
          <w:tcPr>
            <w:tcW w:w="2410" w:type="dxa"/>
            <w:vAlign w:val="center"/>
          </w:tcPr>
          <w:p w14:paraId="52893C56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3.519044</w:t>
            </w:r>
          </w:p>
        </w:tc>
      </w:tr>
      <w:tr w:rsidR="009A2C80" w:rsidRPr="004E23F8" w14:paraId="3F468BFA" w14:textId="77777777" w:rsidTr="006B61B3">
        <w:trPr>
          <w:trHeight w:val="333"/>
        </w:trPr>
        <w:tc>
          <w:tcPr>
            <w:tcW w:w="2405" w:type="dxa"/>
            <w:vAlign w:val="center"/>
          </w:tcPr>
          <w:p w14:paraId="2C10136F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Variation in Body Weight</w:t>
            </w:r>
          </w:p>
        </w:tc>
        <w:tc>
          <w:tcPr>
            <w:tcW w:w="1531" w:type="dxa"/>
            <w:vAlign w:val="center"/>
          </w:tcPr>
          <w:p w14:paraId="7FC664CF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.626454</w:t>
            </w:r>
          </w:p>
        </w:tc>
        <w:tc>
          <w:tcPr>
            <w:tcW w:w="1417" w:type="dxa"/>
            <w:vAlign w:val="center"/>
          </w:tcPr>
          <w:p w14:paraId="79165115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0.015</w:t>
            </w:r>
          </w:p>
        </w:tc>
        <w:tc>
          <w:tcPr>
            <w:tcW w:w="1701" w:type="dxa"/>
            <w:vAlign w:val="center"/>
          </w:tcPr>
          <w:p w14:paraId="68318471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.1263488</w:t>
            </w:r>
          </w:p>
        </w:tc>
        <w:tc>
          <w:tcPr>
            <w:tcW w:w="2410" w:type="dxa"/>
            <w:vAlign w:val="center"/>
          </w:tcPr>
          <w:p w14:paraId="4EB2DFF5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1.126559</w:t>
            </w:r>
          </w:p>
        </w:tc>
      </w:tr>
      <w:tr w:rsidR="009A2C80" w:rsidRPr="004E23F8" w14:paraId="258C2820" w14:textId="77777777" w:rsidTr="006B61B3">
        <w:trPr>
          <w:trHeight w:val="333"/>
        </w:trPr>
        <w:tc>
          <w:tcPr>
            <w:tcW w:w="2405" w:type="dxa"/>
            <w:vAlign w:val="center"/>
          </w:tcPr>
          <w:p w14:paraId="1074C4B9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Dumping</w:t>
            </w:r>
          </w:p>
        </w:tc>
        <w:tc>
          <w:tcPr>
            <w:tcW w:w="1531" w:type="dxa"/>
            <w:vAlign w:val="center"/>
          </w:tcPr>
          <w:p w14:paraId="6AABAAF2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-15.88059</w:t>
            </w:r>
          </w:p>
        </w:tc>
        <w:tc>
          <w:tcPr>
            <w:tcW w:w="1417" w:type="dxa"/>
            <w:vAlign w:val="center"/>
          </w:tcPr>
          <w:p w14:paraId="56C9F987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0.003</w:t>
            </w:r>
          </w:p>
        </w:tc>
        <w:tc>
          <w:tcPr>
            <w:tcW w:w="1701" w:type="dxa"/>
            <w:vAlign w:val="center"/>
          </w:tcPr>
          <w:p w14:paraId="1D76944D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-26.06248</w:t>
            </w:r>
          </w:p>
        </w:tc>
        <w:tc>
          <w:tcPr>
            <w:tcW w:w="2410" w:type="dxa"/>
            <w:vAlign w:val="center"/>
          </w:tcPr>
          <w:p w14:paraId="692402CB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-5.6987</w:t>
            </w:r>
          </w:p>
        </w:tc>
      </w:tr>
      <w:tr w:rsidR="009A2C80" w:rsidRPr="004E23F8" w14:paraId="01F0F189" w14:textId="77777777" w:rsidTr="006B61B3">
        <w:trPr>
          <w:trHeight w:val="333"/>
        </w:trPr>
        <w:tc>
          <w:tcPr>
            <w:tcW w:w="2405" w:type="dxa"/>
            <w:vAlign w:val="center"/>
          </w:tcPr>
          <w:p w14:paraId="0CEC0934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Food Intake Disturbances</w:t>
            </w:r>
          </w:p>
        </w:tc>
        <w:tc>
          <w:tcPr>
            <w:tcW w:w="1531" w:type="dxa"/>
            <w:vAlign w:val="center"/>
          </w:tcPr>
          <w:p w14:paraId="5629BE7F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-12.74895</w:t>
            </w:r>
          </w:p>
        </w:tc>
        <w:tc>
          <w:tcPr>
            <w:tcW w:w="1417" w:type="dxa"/>
            <w:vAlign w:val="center"/>
          </w:tcPr>
          <w:p w14:paraId="1A7DE73B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0.007</w:t>
            </w:r>
          </w:p>
        </w:tc>
        <w:tc>
          <w:tcPr>
            <w:tcW w:w="1701" w:type="dxa"/>
            <w:vAlign w:val="center"/>
          </w:tcPr>
          <w:p w14:paraId="6B1C74C8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-21.8568</w:t>
            </w:r>
          </w:p>
        </w:tc>
        <w:tc>
          <w:tcPr>
            <w:tcW w:w="2410" w:type="dxa"/>
            <w:vAlign w:val="center"/>
          </w:tcPr>
          <w:p w14:paraId="3DB91F42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-3.6411</w:t>
            </w:r>
          </w:p>
        </w:tc>
      </w:tr>
      <w:tr w:rsidR="009A2C80" w:rsidRPr="004E23F8" w14:paraId="0595FB67" w14:textId="77777777" w:rsidTr="006B61B3">
        <w:trPr>
          <w:trHeight w:val="333"/>
        </w:trPr>
        <w:tc>
          <w:tcPr>
            <w:tcW w:w="2405" w:type="dxa"/>
            <w:vAlign w:val="center"/>
          </w:tcPr>
          <w:p w14:paraId="136EBDFC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Constant</w:t>
            </w:r>
          </w:p>
        </w:tc>
        <w:tc>
          <w:tcPr>
            <w:tcW w:w="1531" w:type="dxa"/>
            <w:vAlign w:val="center"/>
          </w:tcPr>
          <w:p w14:paraId="1A7B1C48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73.11376</w:t>
            </w:r>
          </w:p>
        </w:tc>
        <w:tc>
          <w:tcPr>
            <w:tcW w:w="1417" w:type="dxa"/>
            <w:vAlign w:val="center"/>
          </w:tcPr>
          <w:p w14:paraId="7FF8B551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0.000</w:t>
            </w:r>
          </w:p>
        </w:tc>
        <w:tc>
          <w:tcPr>
            <w:tcW w:w="1701" w:type="dxa"/>
            <w:vAlign w:val="center"/>
          </w:tcPr>
          <w:p w14:paraId="0350E95A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35.48996</w:t>
            </w:r>
          </w:p>
        </w:tc>
        <w:tc>
          <w:tcPr>
            <w:tcW w:w="2410" w:type="dxa"/>
            <w:vAlign w:val="center"/>
          </w:tcPr>
          <w:p w14:paraId="5214DE03" w14:textId="77777777" w:rsidR="009A2C80" w:rsidRPr="004E23F8" w:rsidRDefault="009A2C80" w:rsidP="006B61B3">
            <w:pPr>
              <w:rPr>
                <w:rFonts w:asciiTheme="minorHAnsi" w:hAnsiTheme="minorHAnsi" w:cstheme="minorHAnsi"/>
              </w:rPr>
            </w:pPr>
            <w:r w:rsidRPr="004E23F8">
              <w:rPr>
                <w:rFonts w:asciiTheme="minorHAnsi" w:hAnsiTheme="minorHAnsi" w:cstheme="minorHAnsi"/>
              </w:rPr>
              <w:t>110.7376</w:t>
            </w:r>
          </w:p>
        </w:tc>
      </w:tr>
    </w:tbl>
    <w:p w14:paraId="65DA4E85" w14:textId="77777777" w:rsidR="009A2C80" w:rsidRPr="003F0A3D" w:rsidRDefault="009A2C80" w:rsidP="009A2C80">
      <w:pPr>
        <w:rPr>
          <w:rFonts w:asciiTheme="minorHAnsi" w:hAnsiTheme="minorHAnsi" w:cstheme="minorHAnsi"/>
          <w:lang w:val="en-US"/>
        </w:rPr>
      </w:pPr>
      <w:r w:rsidRPr="004E23F8">
        <w:rPr>
          <w:rFonts w:asciiTheme="minorHAnsi" w:hAnsiTheme="minorHAnsi" w:cstheme="minorHAnsi"/>
          <w:lang w:val="en-US"/>
        </w:rPr>
        <w:t>Prob&gt;F &lt;0.001, R-squared 0.38, adjusted R-squared 0.34</w:t>
      </w:r>
    </w:p>
    <w:p w14:paraId="030335B0" w14:textId="77777777" w:rsidR="009A2C80" w:rsidRPr="003F0A3D" w:rsidRDefault="009A2C80" w:rsidP="009A2C80">
      <w:pPr>
        <w:rPr>
          <w:rFonts w:asciiTheme="minorHAnsi" w:hAnsiTheme="minorHAnsi" w:cstheme="minorHAnsi"/>
          <w:lang w:val="en-US"/>
        </w:rPr>
      </w:pPr>
    </w:p>
    <w:p w14:paraId="2D2F4D99" w14:textId="77777777" w:rsidR="00B41847" w:rsidRPr="003F0A3D" w:rsidRDefault="00B41847">
      <w:pPr>
        <w:rPr>
          <w:rFonts w:asciiTheme="minorHAnsi" w:hAnsiTheme="minorHAnsi" w:cstheme="minorHAnsi"/>
          <w:lang w:val="en-US"/>
        </w:rPr>
      </w:pPr>
    </w:p>
    <w:sectPr w:rsidR="00B41847" w:rsidRPr="003F0A3D" w:rsidSect="004E23F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C80"/>
    <w:rsid w:val="002548A2"/>
    <w:rsid w:val="003F0A3D"/>
    <w:rsid w:val="004E23F8"/>
    <w:rsid w:val="009A2C80"/>
    <w:rsid w:val="00B41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E9473"/>
  <w15:chartTrackingRefBased/>
  <w15:docId w15:val="{48194AA2-1841-E94D-9C9D-005F07A8D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2C80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2C80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538</Words>
  <Characters>3068</Characters>
  <Application>Microsoft Office Word</Application>
  <DocSecurity>0</DocSecurity>
  <Lines>25</Lines>
  <Paragraphs>7</Paragraphs>
  <ScaleCrop>false</ScaleCrop>
  <Company/>
  <LinksUpToDate>false</LinksUpToDate>
  <CharactersWithSpaces>3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Annamaria (annamaria.agnes)</dc:creator>
  <cp:keywords/>
  <dc:description/>
  <cp:lastModifiedBy>Vignesh G</cp:lastModifiedBy>
  <cp:revision>3</cp:revision>
  <dcterms:created xsi:type="dcterms:W3CDTF">2024-11-05T12:36:00Z</dcterms:created>
  <dcterms:modified xsi:type="dcterms:W3CDTF">2025-10-11T15:31:00Z</dcterms:modified>
</cp:coreProperties>
</file>